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89" w:type="dxa"/>
        <w:jc w:val="center"/>
        <w:tblLook w:val="04A0" w:firstRow="1" w:lastRow="0" w:firstColumn="1" w:lastColumn="0" w:noHBand="0" w:noVBand="1"/>
      </w:tblPr>
      <w:tblGrid>
        <w:gridCol w:w="1258"/>
        <w:gridCol w:w="741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</w:tblGrid>
      <w:tr w:rsidR="00D573DC" w:rsidRPr="00082810" w14:paraId="76209637" w14:textId="77777777" w:rsidTr="00650B6C">
        <w:trPr>
          <w:trHeight w:val="372"/>
          <w:jc w:val="center"/>
        </w:trPr>
        <w:tc>
          <w:tcPr>
            <w:tcW w:w="15089" w:type="dxa"/>
            <w:gridSpan w:val="2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CA620F" w14:textId="32A9916A" w:rsidR="00D573DC" w:rsidRPr="00082810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2A79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0828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</w:t>
            </w:r>
            <w:r w:rsidRPr="0008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nd of top 10 provider specialties of overall, short-, medium- and long-term oral corticosteroids use from 2009-2018 in the USA, including mid-level providers</w:t>
            </w:r>
          </w:p>
        </w:tc>
      </w:tr>
      <w:tr w:rsidR="00D573DC" w:rsidRPr="00576E15" w14:paraId="0AAEB8E9" w14:textId="77777777" w:rsidTr="00650B6C">
        <w:trPr>
          <w:trHeight w:val="372"/>
          <w:jc w:val="center"/>
        </w:trPr>
        <w:tc>
          <w:tcPr>
            <w:tcW w:w="0" w:type="auto"/>
            <w:tcBorders>
              <w:top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B2FA1B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5C768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3CBD1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2FDCB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33814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F3FD2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43920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457CE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D6189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793A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BEB50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3491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D573DC" w:rsidRPr="00576E15" w14:paraId="178FF96E" w14:textId="77777777" w:rsidTr="00650B6C">
        <w:trPr>
          <w:trHeight w:val="372"/>
          <w:jc w:val="center"/>
        </w:trPr>
        <w:tc>
          <w:tcPr>
            <w:tcW w:w="0" w:type="auto"/>
            <w:tcBorders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F873C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7F38F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B85BA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A1EB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DF8C9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2209A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D8078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A4CB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21214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6B12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80C5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8F907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A6446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9A0F9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54B8D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5128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E3FAB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6112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BDFE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E879C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93B1B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16643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Count (%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F99E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Rank</w:t>
            </w:r>
          </w:p>
        </w:tc>
      </w:tr>
      <w:tr w:rsidR="00D573DC" w:rsidRPr="00576E15" w14:paraId="5B211367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60A185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verall oral corticosteroids use</w:t>
            </w:r>
          </w:p>
        </w:tc>
      </w:tr>
      <w:tr w:rsidR="00D573DC" w:rsidRPr="00576E15" w14:paraId="4D37B9E1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F23714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hysician specialties, </w:t>
            </w:r>
            <w:r w:rsidRPr="00576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n</w:t>
            </w: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</w:tr>
      <w:tr w:rsidR="00D573DC" w:rsidRPr="00576E15" w14:paraId="595082D8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E2CEBE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y Practi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223F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46227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4D1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BC27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0103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A016A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91490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9963 (2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AB54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E5071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0527 (2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4D1F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C2E7A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5180 (2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3F050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AFEEE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0011 (2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6BD65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AFF6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0028 (2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F501F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5A0C2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7053 (2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90BAF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243B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0065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CBB79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EF0F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0608 (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F677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B1D08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2689 (20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995B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D573DC" w:rsidRPr="00576E15" w14:paraId="6DF46296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B88B90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EC6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19504 (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D050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A7CEF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1335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BAB9C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7528E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9805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AE450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9B606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0878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F470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4ED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040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7446A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C87F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334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C635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F2C1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5557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7B307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E40D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662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0A06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3644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7331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BAD8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DDA9F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6773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DC4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EE46C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7789 (10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D37D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D573DC" w:rsidRPr="00576E15" w14:paraId="3527CBD8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76FDC4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rse Practition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F229F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11067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183F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703EE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580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2AB3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DB3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723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7414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6FDBB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588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BF72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59B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141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B267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E8CF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4618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440BA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7FA04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0756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43D0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6E83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6715 (1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D7BE0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10A6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8481 (1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18C3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09F99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4909 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885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867D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2556 (13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B385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D573DC" w:rsidRPr="00576E15" w14:paraId="4512E9CA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C3F941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ysician Assist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3E200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92711 (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ECE0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13ED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145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7DE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7AB8C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000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FC2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2D1C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139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269C0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D9A2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52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EC40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C3D4F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134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CD714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7E919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1114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368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E9138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7809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9E1ED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121C4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4919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3F1D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F280D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7191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615A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A1F3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0733 (9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4CF9A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D573DC" w:rsidRPr="00576E15" w14:paraId="4B62D3EE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9FCDF7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ergency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AD3F9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9565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C786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45E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631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BB9A6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1FBCE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234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9E04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F648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0952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30F2C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D89D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526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CD72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D64D1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251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8D42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CFEA2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580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56E26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7D25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6268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8D66C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AC3D2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402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B2D3B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1D9F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9417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C2DC0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0AE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8304 (5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54E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D573DC" w:rsidRPr="00576E15" w14:paraId="6F2CC24A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693C76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diatric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13D0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3048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F1E4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C9FA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712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9D4B2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5850B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379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1E200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BF7D5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920 (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75EE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415D0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638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B82F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FCA70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87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1B63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7B4D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051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289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A2FAE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914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812BB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77E31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555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50366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51FE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374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E6E4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EAF38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628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8C8D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</w:tr>
      <w:tr w:rsidR="00D573DC" w:rsidRPr="00576E15" w14:paraId="7299DC6D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2675E3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5599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9352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B8ED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33876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824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DF38B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F8F5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956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7A9B5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A5AB2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800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A2BAA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F4B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807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D79A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FFF5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060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45F8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0FE6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628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8D93B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8671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456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488DA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E98B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61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5203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183E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771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FDBE9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8544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439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2C63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D573DC" w:rsidRPr="00576E15" w14:paraId="1D191A3D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AA3C42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670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947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1D3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16E77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080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BB90F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4EC1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240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D1BCB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29A1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942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1D5E3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B4F86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136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9F0F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D148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760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5899A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0BF1D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484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48975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3028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819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5D78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A3CF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770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52CC2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6E622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768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B98E7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C8DD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472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ADDB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D573DC" w:rsidRPr="00576E15" w14:paraId="3A1CDE6A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105EC3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olaryng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105F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4654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95A0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F5D0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03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11FB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39F2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004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15A50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67B85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429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176BB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8C5FC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14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42A79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406F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735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2C645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12F87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780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D294F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A8C5B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182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B66B2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39974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73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E408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AEA04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272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46F1A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B22A5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346 (2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0E9FF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D573DC" w:rsidRPr="00576E15" w14:paraId="4594589F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8D6E1D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ntal Provider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60DB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7858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086A9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DEAA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560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F498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C3AE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715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1CBA3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207A2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091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FB813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8DA7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949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011B7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836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164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95CC5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C8A4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347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E0D45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F5A6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956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7B4BB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13FF1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916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2F34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EDF2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406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6CCB0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666C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754 (1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91847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</w:tr>
      <w:tr w:rsidR="00D573DC" w:rsidRPr="00576E15" w14:paraId="37061D16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18A1DA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hort-term oral corticosteroids use</w:t>
            </w:r>
          </w:p>
        </w:tc>
      </w:tr>
      <w:tr w:rsidR="00D573DC" w:rsidRPr="00576E15" w14:paraId="2C0F1D79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969642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hysician specialties, </w:t>
            </w:r>
            <w:r w:rsidRPr="00576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n</w:t>
            </w: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%)</w:t>
            </w: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D573DC" w:rsidRPr="00576E15" w14:paraId="58C1AD7F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EA66F9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y Practi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7D56C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10015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608A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7915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2926 (2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E9A6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055F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5417 (2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8BF7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1543F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3388 (2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DC51F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21D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3730 (2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7DC82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73ED4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0360 (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62EC0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6831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3435 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DFF76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23E3E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4843 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EB879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BE525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1731 (2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90E4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5652C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3115 (2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B2559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8B402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1070 (21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28F1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D573DC" w:rsidRPr="00576E15" w14:paraId="3A41F237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29BA01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17C2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48382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58C9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3F1FD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1121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B59B0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0840A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1498 (1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A5A8B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6C1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607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50A2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E3FEC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626 (1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1B2B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2301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9712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AD41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67A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5164 (1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BEF04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14FBA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7520 (1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064AE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74133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5342 (1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1352D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5E052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7018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F89D7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D67C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2774 (10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41E6D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D573DC" w:rsidRPr="00576E15" w14:paraId="3A65ACC2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F60A97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rse Practition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00F7D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56432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3069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5DFC6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614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A9B75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EA707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38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9A7D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829A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414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C21F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C5BD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177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C0DB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5F6D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471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AC6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E06C3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8687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A45C7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7B021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0707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0BF83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CF60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6925 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B6FA9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B7D4A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6217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6298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5389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4834 (15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D9E6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D573DC" w:rsidRPr="00576E15" w14:paraId="52DE3FD2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A16790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ysician Assist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0EFE6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81896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21E9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B6B3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05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6D860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AD0D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258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E9D6D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E2D13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221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80004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981FA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473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022A0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1F2A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189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95DF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BBB1C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499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F173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AC4F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5457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72263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3115E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9635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2E80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B76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8336 (1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6B54C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FD8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7773 (10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791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D573DC" w:rsidRPr="00576E15" w14:paraId="35A0F7FA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433E6C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ergency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E74A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76695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8CEB3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8E66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291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1B47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8EC8F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1201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01B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F07A9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215 (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9B551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CE8B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157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1990A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CE83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371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A0272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09C51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2584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DA4A8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6B35E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899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00B2B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50CB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8999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55BA9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E44BA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9228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366DB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B62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750 (5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A9B56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D573DC" w:rsidRPr="00576E15" w14:paraId="721F66B6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55F733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diatric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9676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9557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F8D7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E3D6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3541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A590D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1D34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011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348E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106DE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072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561D2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924E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859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F9938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E55C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582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4D66C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6C653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798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4AE8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9257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784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FE78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62C56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613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B217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80669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426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B9E5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257AF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871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A508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D573DC" w:rsidRPr="00576E15" w14:paraId="1738B786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B44C01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4A4E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7297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6B98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C9910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875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CD403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537E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391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DE5C0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7E555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088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9C8C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01BF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761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FD2FB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D462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072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19B7A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A7B8B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420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663B1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F5CFC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054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31BB4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EA311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52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91B5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4A9AF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526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8F09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A1D2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585 (3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4B4C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D573DC" w:rsidRPr="00576E15" w14:paraId="24ADB6F3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E5591B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olaryng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9861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7374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A01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7176B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148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E5033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B9CEB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300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3C2B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700C6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959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9C66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D53B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009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61FF8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3D82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207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D7ECF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9A9C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25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E3E5A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D284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910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2E2C7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DA05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876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ABDBE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20FC2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955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60AC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77CD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759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DC93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</w:tr>
      <w:tr w:rsidR="00D573DC" w:rsidRPr="00576E15" w14:paraId="7881E16D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504BF0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ntal Provider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7E10D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5999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94CC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E3DA2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484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575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FB767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713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FCCF7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AF8AA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002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66152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5A0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593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2F195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EB55D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043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4957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731A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395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84DD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CE6B3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797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F34B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9CEFF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660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AF920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81FD9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044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99A8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D970B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268 (1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660F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D573DC" w:rsidRPr="00576E15" w14:paraId="3B1F439A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B217BF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rgy &amp; Immun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5CBA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8273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3D57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41D8E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930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9F9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5A0B7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331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77778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30DA0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723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8CE3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7B79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455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E98C1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F1CC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621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FC5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4C25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748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0F0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36B19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814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471E3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EADD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892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411CF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00877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080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AD83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5C87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679 (0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885B3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</w:t>
            </w:r>
          </w:p>
        </w:tc>
      </w:tr>
      <w:tr w:rsidR="00D573DC" w:rsidRPr="00576E15" w14:paraId="46522842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71302E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Medium-term oral corticosteroids use</w:t>
            </w: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D573DC" w:rsidRPr="00576E15" w14:paraId="05D173C5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DF33C2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hysician specialties, </w:t>
            </w:r>
            <w:r w:rsidRPr="00576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n</w:t>
            </w: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%)</w:t>
            </w:r>
          </w:p>
        </w:tc>
      </w:tr>
      <w:tr w:rsidR="00D573DC" w:rsidRPr="00576E15" w14:paraId="353E0652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52FB52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y Practi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05FD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5382 (1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8A56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E170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404 (1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66C4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AA7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530 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4D5BA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2B85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647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25C5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F1EE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512 (1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22188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14CAB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687 (1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B295B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589C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825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22A50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21D7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513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DBC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1990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888 (1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7904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86061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547 (1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4C9E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E3183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829 (16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2583C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D573DC" w:rsidRPr="00576E15" w14:paraId="10E28622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855022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FE1B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7203 (1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43B7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4A57B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21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2E6C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2B88E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424 (1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0CDE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70C2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275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9FE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DCED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802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6584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D922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250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FD3D4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23EB5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37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0729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CE5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377 (1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59D1D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D4507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244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1FCEE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506BE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139 (1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49230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D1019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234 (1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37772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D573DC" w:rsidRPr="00576E15" w14:paraId="30DBC547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4088F6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D3319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882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1463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9085B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617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6601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4D397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91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1AD1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7A540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46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6500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830E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96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7B42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8020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175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B2C51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4021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99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1823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E70D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932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CE78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A77E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183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361D8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168FC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304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62AF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FC357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039 (5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9C8D0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D573DC" w:rsidRPr="00576E15" w14:paraId="0AEF761B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2BFCF2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rse Practition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93CD0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8609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E060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A9E4A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20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B5B7A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36B7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31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EA05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A7AA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9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0505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46836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77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CCF6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1E78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02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0EADB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A341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17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E546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99477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36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77B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32135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666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1DC8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A59D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543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A7F39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39FDE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226 (10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CDF9A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D573DC" w:rsidRPr="00576E15" w14:paraId="71C679C4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9295A5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ysician Assist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83986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305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9BF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E61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98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D946A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78852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58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9824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C1B5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65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52B7F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6800D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60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F4A22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D83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9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AC292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3F6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96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05F48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81FA0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38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62312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508C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429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F739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16C6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835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576B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4F8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930 (6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7ADE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D573DC" w:rsidRPr="00576E15" w14:paraId="75F860FF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3A4E56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lmon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DC161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9002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47D92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6194F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61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9D8B1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EEFC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28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D7FC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BDB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72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1AA7F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A9B4C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47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87E8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838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79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0493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963BB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89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EC3A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2509D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02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F7D9C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A31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85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04AFF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0005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32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7A8A8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217DB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07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DFB38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D573DC" w:rsidRPr="00576E15" w14:paraId="5DF1DEF4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AE04A1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olaryng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F4873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088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3B34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3084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47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59068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5D7BC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89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28D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621A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70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A6B2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1BC63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47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0691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CCF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01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539F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9D655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28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448AD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8E958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86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0BED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B5930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8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D602A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19B3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82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1C43D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62F45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57 (2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4526E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D573DC" w:rsidRPr="00576E15" w14:paraId="6A9FC9E5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032696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ergency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EC0A3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352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0523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E11D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11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AE6D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DA44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9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5401D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D6C0D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22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FB83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AE8D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37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03C8F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426AE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24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0CD7D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C159D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00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FE41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F456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12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5D5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74C4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41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F6D60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7CA86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68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5533B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AD25A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46 (3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AE5D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D573DC" w:rsidRPr="00576E15" w14:paraId="577BD093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115084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rgy &amp; Immun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4A8C8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678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FEEAB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7E709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51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297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76040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58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85BD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148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47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FB14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40BB9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97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68B48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E21C0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25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5AC80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B7D1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40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F7FC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A9931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29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CE50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6AE0D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98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03A6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E22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15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B2CF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093EF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18 (1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C0B8B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</w:tr>
      <w:tr w:rsidR="00D573DC" w:rsidRPr="00576E15" w14:paraId="1EEC9770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FD6DCB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69EF2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363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8359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FC788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33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9E13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31B7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62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5D406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7C69E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64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F780C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15606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12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1F91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2FFFC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85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738A7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93108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58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ECFD9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C8F30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59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1F37D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AE221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18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E0D1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A060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66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36E58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F7C5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06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215CA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</w:tr>
      <w:tr w:rsidR="00D573DC" w:rsidRPr="00576E15" w14:paraId="73E43B9B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7A6792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ong-term oral corticosteroids use</w:t>
            </w:r>
            <w:r w:rsidRPr="00576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D573DC" w:rsidRPr="00576E15" w14:paraId="57933BC5" w14:textId="77777777" w:rsidTr="00650B6C">
        <w:trPr>
          <w:trHeight w:val="340"/>
          <w:jc w:val="center"/>
        </w:trPr>
        <w:tc>
          <w:tcPr>
            <w:tcW w:w="15089" w:type="dxa"/>
            <w:gridSpan w:val="23"/>
            <w:tcBorders>
              <w:top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CF94FC" w14:textId="77777777" w:rsidR="00D573DC" w:rsidRPr="00576E15" w:rsidRDefault="00D573D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hysician specialties, </w:t>
            </w:r>
            <w:r w:rsidRPr="00576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n</w:t>
            </w:r>
            <w:r w:rsidRPr="00576E1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%)</w:t>
            </w:r>
            <w:r w:rsidRPr="00576E1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D573DC" w:rsidRPr="00576E15" w14:paraId="251A2438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68E58F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B757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4334 (2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734B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4F524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245 (2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149EA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62D6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347 (2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D7A02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6ED2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337 (2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65B35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9EAC5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803 (2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71A6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CC47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768 (2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CACA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D8B2A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061 (2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4B642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4ED73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479 (2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A2E36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FA7D0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302 (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C09A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B32C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538 (2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7870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3309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454 (21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BFB0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D573DC" w:rsidRPr="00576E15" w14:paraId="6752E01C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EC48BD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AF770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3919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6A88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D14F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493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8A4F9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1BA04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883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E1AB5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784FF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96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0017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64B9B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612 (1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35CE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39BB2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372 (1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E391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71D4D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656 (1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001F7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4EC4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765 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85E6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3A1EE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745 (1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1934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3C36E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616 (1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131E8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86D60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781 (12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CD416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D573DC" w:rsidRPr="00576E15" w14:paraId="402AEFC3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6C8E40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y Practi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A25A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0830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39A5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64BC4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773 (1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97739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3B31F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016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99C9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F912F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92 (1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5A4E5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C8F7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38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887B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A8BB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64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EF7DA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3EE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768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A8F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D98C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697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09C8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5627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446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45EBB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71973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946 (1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C1EB0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11B5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790 (11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1D4B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D573DC" w:rsidRPr="00576E15" w14:paraId="3A996CD5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3CDFE9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lmon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66BF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271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A7E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43886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48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D40C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EA3F4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82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8B0A5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18B39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02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AEE86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174A0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13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FE3B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505A1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84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9C35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D0F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88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D9666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39D49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02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D323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9B68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01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05DE0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2B9D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17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4008A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9CF0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834 (5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92FB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D573DC" w:rsidRPr="00576E15" w14:paraId="530C8663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F0F4EE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rse Practition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F1283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026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103C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1AA08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46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CBCC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2C3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06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2DD9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AB9E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83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ED4B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32EF3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87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F9AB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AF763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4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56C8A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5BF8F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52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6A2CB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12E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72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9F31A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4027D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90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50C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1D50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149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55456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54698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496 (7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61CD4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D573DC" w:rsidRPr="00576E15" w14:paraId="7A371DEF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8C7841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phr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EE2BD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236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54D0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38983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74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33D62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AACEF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11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D3845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88116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97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0B7E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BA25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18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078E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B8C8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1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FA5FD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ADA2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15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FC78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2533A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6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3B18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3A3F7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33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A0658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3F4F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76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B86F8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9C88A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37 (2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3685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</w:tr>
      <w:tr w:rsidR="00D573DC" w:rsidRPr="00576E15" w14:paraId="6B8350C6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84407A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ecialis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A5C7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87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A1A6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3748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40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5A1EB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9D4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19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9B47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9D914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62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A116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B5FE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66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FA406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85D7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42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B3F31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82891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20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2CE6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44964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47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46650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9FB18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83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6BB5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17630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32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3DE5E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A9557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63 (1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3F7BF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</w:tr>
      <w:tr w:rsidR="00D573DC" w:rsidRPr="00576E15" w14:paraId="6539FB74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BEB5EA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55A0C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888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0508A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2977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76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7C0D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0D673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83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3EBAD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1E97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38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5AEA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F925C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1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2A8A6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D305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53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03808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65A2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08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CD92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44020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35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0F150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A737E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55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8DB9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ACB95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79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04DF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C28D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46 (2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7A2B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D573DC" w:rsidRPr="00576E15" w14:paraId="00F28719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707B16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ysician Assist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2EF50E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510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BC98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EA5F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92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203D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A4CC2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84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9F9FC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C1149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53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0D94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DB3CA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94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B28253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E71B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49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D188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C1C7F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19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1CE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EBFD0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14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6EA0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5E064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5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24DBC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FCA9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20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BDB4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77CCCB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030 (3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F862C9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D573DC" w:rsidRPr="00576E15" w14:paraId="56943168" w14:textId="77777777" w:rsidTr="00650B6C">
        <w:trPr>
          <w:trHeight w:val="36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3587E5" w14:textId="77777777" w:rsidR="00D573DC" w:rsidRPr="00576E15" w:rsidRDefault="00D573D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matology &amp; Oncolog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B56C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521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CD5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0B4F7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61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F42586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5086B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12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4C9F8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FD1F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36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758EE7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F7D59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59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C8C9A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EC685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94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6C5DE8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5B5A15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35 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BB86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F6E3D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63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34F3FF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175AC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32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8C20E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D5FF9A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12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BB82B4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91D901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17 (4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3EDC40" w14:textId="77777777" w:rsidR="00D573DC" w:rsidRPr="00576E15" w:rsidRDefault="00D573D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76E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</w:tbl>
    <w:p w14:paraId="1C88A334" w14:textId="77777777" w:rsidR="00FD188B" w:rsidRPr="00D573DC" w:rsidRDefault="00FD188B" w:rsidP="00D573DC"/>
    <w:sectPr w:rsidR="00FD188B" w:rsidRPr="00D573DC" w:rsidSect="00FD18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444BF"/>
    <w:multiLevelType w:val="hybridMultilevel"/>
    <w:tmpl w:val="717C2408"/>
    <w:lvl w:ilvl="0" w:tplc="2D3CDDE0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0575D"/>
    <w:multiLevelType w:val="hybridMultilevel"/>
    <w:tmpl w:val="EEE69DCC"/>
    <w:lvl w:ilvl="0" w:tplc="5D48F462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687187">
    <w:abstractNumId w:val="1"/>
  </w:num>
  <w:num w:numId="2" w16cid:durableId="152725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8B"/>
    <w:rsid w:val="000439C2"/>
    <w:rsid w:val="002A7909"/>
    <w:rsid w:val="005633BD"/>
    <w:rsid w:val="00661060"/>
    <w:rsid w:val="00746F8A"/>
    <w:rsid w:val="00A6005C"/>
    <w:rsid w:val="00A92FC5"/>
    <w:rsid w:val="00D573DC"/>
    <w:rsid w:val="00EE71B0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614C"/>
  <w15:chartTrackingRefBased/>
  <w15:docId w15:val="{B1932E46-A16C-4E8E-9AEC-F3BE40B9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8B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F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F8A"/>
    <w:rPr>
      <w:color w:val="954F72"/>
      <w:u w:val="single"/>
    </w:rPr>
  </w:style>
  <w:style w:type="paragraph" w:customStyle="1" w:styleId="msonormal0">
    <w:name w:val="msonormal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nt5">
    <w:name w:val="font5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paragraph" w:customStyle="1" w:styleId="font6">
    <w:name w:val="font6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font7">
    <w:name w:val="font7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746F8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6">
    <w:name w:val="xl66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9">
    <w:name w:val="xl69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746F8A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2">
    <w:name w:val="xl72"/>
    <w:basedOn w:val="Normal"/>
    <w:rsid w:val="00746F8A"/>
    <w:pPr>
      <w:pBdr>
        <w:top w:val="single" w:sz="8" w:space="0" w:color="auto"/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3">
    <w:name w:val="xl73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4">
    <w:name w:val="xl74"/>
    <w:basedOn w:val="Normal"/>
    <w:rsid w:val="00746F8A"/>
    <w:pPr>
      <w:pBdr>
        <w:top w:val="double" w:sz="6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5">
    <w:name w:val="xl75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6">
    <w:name w:val="xl76"/>
    <w:basedOn w:val="Normal"/>
    <w:rsid w:val="00746F8A"/>
    <w:pP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lang w:eastAsia="en-US"/>
    </w:rPr>
  </w:style>
  <w:style w:type="paragraph" w:customStyle="1" w:styleId="xl77">
    <w:name w:val="xl77"/>
    <w:basedOn w:val="Normal"/>
    <w:rsid w:val="00746F8A"/>
    <w:pPr>
      <w:pBdr>
        <w:top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8">
    <w:name w:val="xl78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9">
    <w:name w:val="xl79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80">
    <w:name w:val="xl80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1">
    <w:name w:val="xl81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2">
    <w:name w:val="xl82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83">
    <w:name w:val="xl83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84">
    <w:name w:val="xl84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746F8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746F8A"/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paragraph" w:styleId="ListParagraph">
    <w:name w:val="List Paragraph"/>
    <w:basedOn w:val="Normal"/>
    <w:uiPriority w:val="34"/>
    <w:qFormat/>
    <w:rsid w:val="00746F8A"/>
    <w:pPr>
      <w:ind w:left="720"/>
      <w:contextualSpacing/>
    </w:pPr>
  </w:style>
  <w:style w:type="table" w:styleId="TableGrid">
    <w:name w:val="Table Grid"/>
    <w:basedOn w:val="TableNormal"/>
    <w:uiPriority w:val="39"/>
    <w:rsid w:val="00746F8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F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8A"/>
    <w:rPr>
      <w:rFonts w:asciiTheme="majorHAnsi" w:eastAsiaTheme="majorEastAsia" w:hAnsiTheme="majorHAnsi" w:cstheme="majorBidi"/>
      <w:kern w:val="0"/>
      <w:sz w:val="18"/>
      <w:szCs w:val="18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8</Words>
  <Characters>6537</Characters>
  <Application>Microsoft Office Word</Application>
  <DocSecurity>0</DocSecurity>
  <Lines>1434</Lines>
  <Paragraphs>962</Paragraphs>
  <ScaleCrop>false</ScaleCrop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Megan McBeath Hay</cp:lastModifiedBy>
  <cp:revision>2</cp:revision>
  <dcterms:created xsi:type="dcterms:W3CDTF">2023-09-14T18:31:00Z</dcterms:created>
  <dcterms:modified xsi:type="dcterms:W3CDTF">2023-09-1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9be1c934e1cbcbe071606e13f7e90fff1c1cbb8d1fb431af6e3e4c2d2fbd62</vt:lpwstr>
  </property>
</Properties>
</file>